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FBE" w:rsidRDefault="00132818">
      <w:r>
        <w:tab/>
      </w:r>
    </w:p>
    <w:p w:rsidR="00132818" w:rsidRDefault="00132818"/>
    <w:p w:rsidR="00132818" w:rsidRDefault="00132818">
      <w:r>
        <w:tab/>
      </w:r>
    </w:p>
    <w:tbl>
      <w:tblPr>
        <w:tblW w:w="12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60"/>
        <w:gridCol w:w="940"/>
        <w:gridCol w:w="940"/>
        <w:gridCol w:w="940"/>
        <w:gridCol w:w="940"/>
        <w:gridCol w:w="940"/>
        <w:gridCol w:w="680"/>
        <w:gridCol w:w="940"/>
        <w:gridCol w:w="1280"/>
      </w:tblGrid>
      <w:tr w:rsidR="00132818" w:rsidRPr="00132818" w:rsidTr="00132818">
        <w:trPr>
          <w:trHeight w:val="634"/>
        </w:trPr>
        <w:tc>
          <w:tcPr>
            <w:tcW w:w="1296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 xml:space="preserve">Table S1. Statistics of the genomes used to determine digital DNA-DNA hybridization homology and </w:t>
            </w:r>
            <w:proofErr w:type="spellStart"/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uMer</w:t>
            </w:r>
            <w:proofErr w:type="spellEnd"/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based average nucleotide identity.</w:t>
            </w:r>
          </w:p>
        </w:tc>
      </w:tr>
      <w:tr w:rsidR="00132818" w:rsidRPr="00132818" w:rsidTr="00132818">
        <w:trPr>
          <w:trHeight w:val="634"/>
        </w:trPr>
        <w:tc>
          <w:tcPr>
            <w:tcW w:w="5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 xml:space="preserve">Pseudomonas </w:t>
            </w: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species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Size (Mb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GC%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# of proteins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proofErr w:type="spellStart"/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rRNA</w:t>
            </w:r>
            <w:proofErr w:type="spellEnd"/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proofErr w:type="spellStart"/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tRNA</w:t>
            </w:r>
            <w:proofErr w:type="spellEnd"/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Other RNA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Gene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Pseudogene</w:t>
            </w:r>
          </w:p>
        </w:tc>
      </w:tr>
      <w:tr w:rsidR="00132818" w:rsidRPr="00132818" w:rsidTr="00132818">
        <w:trPr>
          <w:trHeight w:val="310"/>
        </w:trPr>
        <w:tc>
          <w:tcPr>
            <w:tcW w:w="5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 xml:space="preserve">P. </w:t>
            </w:r>
            <w:proofErr w:type="spellStart"/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>palleroniana</w:t>
            </w:r>
            <w:proofErr w:type="spellEnd"/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 xml:space="preserve">  BS3265 (FNUA00000000)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.15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0.5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,417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70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02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,659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 xml:space="preserve">50 </w:t>
            </w:r>
          </w:p>
        </w:tc>
      </w:tr>
      <w:tr w:rsidR="00132818" w:rsidRPr="00132818" w:rsidTr="00132818">
        <w:trPr>
          <w:trHeight w:val="31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 xml:space="preserve">P. </w:t>
            </w:r>
            <w:proofErr w:type="spellStart"/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>tolaasii</w:t>
            </w:r>
            <w:proofErr w:type="spellEnd"/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 xml:space="preserve"> </w:t>
            </w: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264 (AKYY00000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,2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,9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71</w:t>
            </w:r>
          </w:p>
        </w:tc>
      </w:tr>
      <w:tr w:rsidR="00132818" w:rsidRPr="00132818" w:rsidTr="00132818">
        <w:trPr>
          <w:trHeight w:val="31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en-CA"/>
              </w:rPr>
            </w:pPr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fr-FR" w:eastAsia="en-CA"/>
              </w:rPr>
              <w:t xml:space="preserve">P. </w:t>
            </w:r>
            <w:proofErr w:type="spellStart"/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fr-FR" w:eastAsia="en-CA"/>
              </w:rPr>
              <w:t>simiae</w:t>
            </w:r>
            <w:proofErr w:type="spellEnd"/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CA"/>
              </w:rPr>
              <w:t xml:space="preserve"> CCUG 50988T (MDFH00000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,5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,7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5</w:t>
            </w:r>
          </w:p>
        </w:tc>
      </w:tr>
      <w:tr w:rsidR="00132818" w:rsidRPr="00132818" w:rsidTr="00132818">
        <w:trPr>
          <w:trHeight w:val="369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en-CA"/>
              </w:rPr>
            </w:pPr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fr-FR" w:eastAsia="en-CA"/>
              </w:rPr>
              <w:t>P. azotoformans</w:t>
            </w: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CA"/>
              </w:rPr>
              <w:t xml:space="preserve"> LMG 21611</w:t>
            </w: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fr-FR" w:eastAsia="en-CA"/>
              </w:rPr>
              <w:t>T</w:t>
            </w: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CA"/>
              </w:rPr>
              <w:t xml:space="preserve"> (MDDQ00000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,8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,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4</w:t>
            </w:r>
          </w:p>
        </w:tc>
      </w:tr>
      <w:tr w:rsidR="00132818" w:rsidRPr="00132818" w:rsidTr="00132818">
        <w:trPr>
          <w:trHeight w:val="369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fr-FR" w:eastAsia="en-CA"/>
              </w:rPr>
              <w:t xml:space="preserve">P. </w:t>
            </w:r>
            <w:proofErr w:type="spellStart"/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fr-FR" w:eastAsia="en-CA"/>
              </w:rPr>
              <w:t>extremorientalis</w:t>
            </w:r>
            <w:proofErr w:type="spellEnd"/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fr-FR" w:eastAsia="en-CA"/>
              </w:rPr>
              <w:t xml:space="preserve"> </w:t>
            </w: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CA"/>
              </w:rPr>
              <w:t>LMG 19695</w:t>
            </w: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fr-FR" w:eastAsia="en-CA"/>
              </w:rPr>
              <w:t>T</w:t>
            </w: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fr-FR" w:eastAsia="en-CA"/>
              </w:rPr>
              <w:t xml:space="preserve">  (MDGK00000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0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,5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,7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72</w:t>
            </w:r>
          </w:p>
        </w:tc>
      </w:tr>
      <w:tr w:rsidR="00132818" w:rsidRPr="00132818" w:rsidTr="00132818">
        <w:trPr>
          <w:trHeight w:val="31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 xml:space="preserve">P. </w:t>
            </w:r>
            <w:proofErr w:type="spellStart"/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>rhodesiae</w:t>
            </w:r>
            <w:proofErr w:type="spellEnd"/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 xml:space="preserve"> </w:t>
            </w: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F9 (CCYI00000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,2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,4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9</w:t>
            </w:r>
          </w:p>
        </w:tc>
      </w:tr>
      <w:tr w:rsidR="00132818" w:rsidRPr="00132818" w:rsidTr="00132818">
        <w:trPr>
          <w:trHeight w:val="31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 xml:space="preserve">P. </w:t>
            </w:r>
            <w:proofErr w:type="spellStart"/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>veronii</w:t>
            </w:r>
            <w:proofErr w:type="spellEnd"/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 xml:space="preserve"> DSM 11331 (JYLL00000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7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,0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,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09</w:t>
            </w:r>
          </w:p>
        </w:tc>
      </w:tr>
      <w:tr w:rsidR="00132818" w:rsidRPr="00132818" w:rsidTr="00132818">
        <w:trPr>
          <w:trHeight w:val="31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 xml:space="preserve">P. </w:t>
            </w:r>
            <w:proofErr w:type="spellStart"/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>grimontii</w:t>
            </w:r>
            <w:proofErr w:type="spellEnd"/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 xml:space="preserve"> </w:t>
            </w: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BS2976 (FNKM00000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7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,3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,7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53</w:t>
            </w:r>
          </w:p>
        </w:tc>
      </w:tr>
      <w:tr w:rsidR="00132818" w:rsidRPr="00132818" w:rsidTr="00132818">
        <w:trPr>
          <w:trHeight w:val="31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 xml:space="preserve">P. </w:t>
            </w:r>
            <w:proofErr w:type="spellStart"/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>marginalis</w:t>
            </w:r>
            <w:proofErr w:type="spellEnd"/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 xml:space="preserve"> </w:t>
            </w: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ICMP 11289 (LKGX00000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9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,3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,4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00</w:t>
            </w:r>
          </w:p>
        </w:tc>
      </w:tr>
      <w:tr w:rsidR="00132818" w:rsidRPr="00132818" w:rsidTr="00132818">
        <w:trPr>
          <w:trHeight w:val="31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 xml:space="preserve">Pseudomonas sp. </w:t>
            </w: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S3E12 (MBDT00000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7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0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,1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,3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1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93</w:t>
            </w:r>
          </w:p>
        </w:tc>
      </w:tr>
      <w:tr w:rsidR="00132818" w:rsidRPr="00132818" w:rsidTr="00132818">
        <w:trPr>
          <w:trHeight w:val="324"/>
        </w:trPr>
        <w:tc>
          <w:tcPr>
            <w:tcW w:w="5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2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n-CA"/>
              </w:rPr>
              <w:t xml:space="preserve">Pseudomonas sp. </w:t>
            </w: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S1E40 (MAUE0000000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2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.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2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1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2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,1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2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2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2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2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,2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2818" w:rsidRPr="00132818" w:rsidRDefault="00132818" w:rsidP="00132818">
            <w:pPr>
              <w:spacing w:after="0" w:line="32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13281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4</w:t>
            </w:r>
          </w:p>
        </w:tc>
      </w:tr>
    </w:tbl>
    <w:p w:rsidR="00132818" w:rsidRDefault="00132818">
      <w:bookmarkStart w:id="0" w:name="_GoBack"/>
      <w:bookmarkEnd w:id="0"/>
    </w:p>
    <w:sectPr w:rsidR="00132818" w:rsidSect="0013281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818"/>
    <w:rsid w:val="00004D9A"/>
    <w:rsid w:val="00006D6A"/>
    <w:rsid w:val="000071C2"/>
    <w:rsid w:val="00014393"/>
    <w:rsid w:val="00023A4B"/>
    <w:rsid w:val="00027A34"/>
    <w:rsid w:val="0003757B"/>
    <w:rsid w:val="000479D6"/>
    <w:rsid w:val="000619A8"/>
    <w:rsid w:val="00063175"/>
    <w:rsid w:val="00073A8A"/>
    <w:rsid w:val="00077772"/>
    <w:rsid w:val="0008350E"/>
    <w:rsid w:val="00084A1C"/>
    <w:rsid w:val="000909DF"/>
    <w:rsid w:val="0009496F"/>
    <w:rsid w:val="000959FD"/>
    <w:rsid w:val="00096802"/>
    <w:rsid w:val="000968CB"/>
    <w:rsid w:val="0009696A"/>
    <w:rsid w:val="000A482C"/>
    <w:rsid w:val="000A6000"/>
    <w:rsid w:val="000B0089"/>
    <w:rsid w:val="000B58A6"/>
    <w:rsid w:val="000C30FE"/>
    <w:rsid w:val="000D19CC"/>
    <w:rsid w:val="000D23C4"/>
    <w:rsid w:val="000D284F"/>
    <w:rsid w:val="000D3112"/>
    <w:rsid w:val="000D6524"/>
    <w:rsid w:val="000D771C"/>
    <w:rsid w:val="000E0755"/>
    <w:rsid w:val="000E5862"/>
    <w:rsid w:val="000E690C"/>
    <w:rsid w:val="000F03A4"/>
    <w:rsid w:val="000F13C2"/>
    <w:rsid w:val="000F1BD0"/>
    <w:rsid w:val="000F271C"/>
    <w:rsid w:val="000F2F60"/>
    <w:rsid w:val="000F35F7"/>
    <w:rsid w:val="000F4DD9"/>
    <w:rsid w:val="000F4E28"/>
    <w:rsid w:val="000F758A"/>
    <w:rsid w:val="0010279F"/>
    <w:rsid w:val="001105C6"/>
    <w:rsid w:val="00110976"/>
    <w:rsid w:val="00111C1F"/>
    <w:rsid w:val="00120884"/>
    <w:rsid w:val="00132818"/>
    <w:rsid w:val="00137505"/>
    <w:rsid w:val="0014447B"/>
    <w:rsid w:val="00147C04"/>
    <w:rsid w:val="0015019A"/>
    <w:rsid w:val="00151577"/>
    <w:rsid w:val="00156EBE"/>
    <w:rsid w:val="00160447"/>
    <w:rsid w:val="00167DDF"/>
    <w:rsid w:val="00174946"/>
    <w:rsid w:val="00182ED0"/>
    <w:rsid w:val="001A2067"/>
    <w:rsid w:val="001A7399"/>
    <w:rsid w:val="001B669A"/>
    <w:rsid w:val="001C0039"/>
    <w:rsid w:val="001C0D1F"/>
    <w:rsid w:val="001C1E0B"/>
    <w:rsid w:val="001C6CCB"/>
    <w:rsid w:val="001C7170"/>
    <w:rsid w:val="001D106A"/>
    <w:rsid w:val="001D205E"/>
    <w:rsid w:val="001D2587"/>
    <w:rsid w:val="001D2C3A"/>
    <w:rsid w:val="001D432E"/>
    <w:rsid w:val="001E0FC5"/>
    <w:rsid w:val="001E1876"/>
    <w:rsid w:val="001E1A58"/>
    <w:rsid w:val="001E44A2"/>
    <w:rsid w:val="001E452C"/>
    <w:rsid w:val="001E488F"/>
    <w:rsid w:val="001E727F"/>
    <w:rsid w:val="001E7956"/>
    <w:rsid w:val="00203804"/>
    <w:rsid w:val="0021298E"/>
    <w:rsid w:val="00213B9B"/>
    <w:rsid w:val="00215A4F"/>
    <w:rsid w:val="00221C16"/>
    <w:rsid w:val="00222FA2"/>
    <w:rsid w:val="0023619A"/>
    <w:rsid w:val="00242E11"/>
    <w:rsid w:val="002502BC"/>
    <w:rsid w:val="00251B5B"/>
    <w:rsid w:val="0025237F"/>
    <w:rsid w:val="002542C9"/>
    <w:rsid w:val="0025676A"/>
    <w:rsid w:val="002655B8"/>
    <w:rsid w:val="00273DC9"/>
    <w:rsid w:val="00274270"/>
    <w:rsid w:val="00280FF0"/>
    <w:rsid w:val="002810AD"/>
    <w:rsid w:val="0028571B"/>
    <w:rsid w:val="00291675"/>
    <w:rsid w:val="00295320"/>
    <w:rsid w:val="00296416"/>
    <w:rsid w:val="0029791A"/>
    <w:rsid w:val="002A7745"/>
    <w:rsid w:val="002B6049"/>
    <w:rsid w:val="002C0B7E"/>
    <w:rsid w:val="002C1470"/>
    <w:rsid w:val="002C37DE"/>
    <w:rsid w:val="002C5ACA"/>
    <w:rsid w:val="002D149B"/>
    <w:rsid w:val="002D4EF2"/>
    <w:rsid w:val="002E21EE"/>
    <w:rsid w:val="002E6315"/>
    <w:rsid w:val="002E7C8B"/>
    <w:rsid w:val="002F24BC"/>
    <w:rsid w:val="002F2A96"/>
    <w:rsid w:val="002F49C5"/>
    <w:rsid w:val="00304F9C"/>
    <w:rsid w:val="00306220"/>
    <w:rsid w:val="003207E0"/>
    <w:rsid w:val="00321C07"/>
    <w:rsid w:val="00336053"/>
    <w:rsid w:val="003401E8"/>
    <w:rsid w:val="0034307A"/>
    <w:rsid w:val="00352A4E"/>
    <w:rsid w:val="00353DF0"/>
    <w:rsid w:val="00354C5D"/>
    <w:rsid w:val="003558EB"/>
    <w:rsid w:val="00355EFC"/>
    <w:rsid w:val="00363CB4"/>
    <w:rsid w:val="00363F13"/>
    <w:rsid w:val="00363FD3"/>
    <w:rsid w:val="00372D9A"/>
    <w:rsid w:val="00374753"/>
    <w:rsid w:val="00375DBA"/>
    <w:rsid w:val="00380418"/>
    <w:rsid w:val="0038110C"/>
    <w:rsid w:val="0038440B"/>
    <w:rsid w:val="00384B17"/>
    <w:rsid w:val="00393DAB"/>
    <w:rsid w:val="003951A5"/>
    <w:rsid w:val="00396E39"/>
    <w:rsid w:val="00397D61"/>
    <w:rsid w:val="003A10BB"/>
    <w:rsid w:val="003A38B2"/>
    <w:rsid w:val="003A40EB"/>
    <w:rsid w:val="003A4A80"/>
    <w:rsid w:val="003A50E4"/>
    <w:rsid w:val="003B170B"/>
    <w:rsid w:val="003B1E47"/>
    <w:rsid w:val="003B4B46"/>
    <w:rsid w:val="003B6CB1"/>
    <w:rsid w:val="003C54B0"/>
    <w:rsid w:val="003C6057"/>
    <w:rsid w:val="003C71AC"/>
    <w:rsid w:val="003D5440"/>
    <w:rsid w:val="003E6002"/>
    <w:rsid w:val="003E782B"/>
    <w:rsid w:val="003F4303"/>
    <w:rsid w:val="003F5D00"/>
    <w:rsid w:val="003F7D83"/>
    <w:rsid w:val="004004B4"/>
    <w:rsid w:val="00411B46"/>
    <w:rsid w:val="00412062"/>
    <w:rsid w:val="0041301A"/>
    <w:rsid w:val="00421D66"/>
    <w:rsid w:val="00424B25"/>
    <w:rsid w:val="00426FBE"/>
    <w:rsid w:val="00440AB3"/>
    <w:rsid w:val="00445914"/>
    <w:rsid w:val="00450B8B"/>
    <w:rsid w:val="00452593"/>
    <w:rsid w:val="00455463"/>
    <w:rsid w:val="00461C6A"/>
    <w:rsid w:val="00462E27"/>
    <w:rsid w:val="004643E5"/>
    <w:rsid w:val="00465573"/>
    <w:rsid w:val="0046590C"/>
    <w:rsid w:val="0047094E"/>
    <w:rsid w:val="0047428B"/>
    <w:rsid w:val="00490B6B"/>
    <w:rsid w:val="00496037"/>
    <w:rsid w:val="004A1B5D"/>
    <w:rsid w:val="004A41FA"/>
    <w:rsid w:val="004A4FEA"/>
    <w:rsid w:val="004A75D1"/>
    <w:rsid w:val="004D0644"/>
    <w:rsid w:val="004D4490"/>
    <w:rsid w:val="004E08D6"/>
    <w:rsid w:val="004E60D8"/>
    <w:rsid w:val="004F011C"/>
    <w:rsid w:val="004F3714"/>
    <w:rsid w:val="0050354E"/>
    <w:rsid w:val="00506A10"/>
    <w:rsid w:val="0051007E"/>
    <w:rsid w:val="00510646"/>
    <w:rsid w:val="005115F3"/>
    <w:rsid w:val="0051299E"/>
    <w:rsid w:val="00516E5A"/>
    <w:rsid w:val="00526BC0"/>
    <w:rsid w:val="00532B87"/>
    <w:rsid w:val="00533EE7"/>
    <w:rsid w:val="005356F4"/>
    <w:rsid w:val="00540B60"/>
    <w:rsid w:val="00543609"/>
    <w:rsid w:val="00551C57"/>
    <w:rsid w:val="00557E34"/>
    <w:rsid w:val="00561315"/>
    <w:rsid w:val="0056201A"/>
    <w:rsid w:val="00563249"/>
    <w:rsid w:val="00564593"/>
    <w:rsid w:val="00565449"/>
    <w:rsid w:val="00567C79"/>
    <w:rsid w:val="00570855"/>
    <w:rsid w:val="005711D4"/>
    <w:rsid w:val="0057480F"/>
    <w:rsid w:val="00575A01"/>
    <w:rsid w:val="0057670F"/>
    <w:rsid w:val="005864FE"/>
    <w:rsid w:val="00587731"/>
    <w:rsid w:val="005879EA"/>
    <w:rsid w:val="00590220"/>
    <w:rsid w:val="00594A02"/>
    <w:rsid w:val="00596BE4"/>
    <w:rsid w:val="005A3F19"/>
    <w:rsid w:val="005A5C07"/>
    <w:rsid w:val="005B3115"/>
    <w:rsid w:val="005D1571"/>
    <w:rsid w:val="005D23CE"/>
    <w:rsid w:val="005D43C0"/>
    <w:rsid w:val="005D69DF"/>
    <w:rsid w:val="005D798C"/>
    <w:rsid w:val="005E0A79"/>
    <w:rsid w:val="005E6D94"/>
    <w:rsid w:val="005F5954"/>
    <w:rsid w:val="005F7406"/>
    <w:rsid w:val="0060430E"/>
    <w:rsid w:val="00610761"/>
    <w:rsid w:val="00610A6D"/>
    <w:rsid w:val="00610AF7"/>
    <w:rsid w:val="00614418"/>
    <w:rsid w:val="00622D21"/>
    <w:rsid w:val="0062652C"/>
    <w:rsid w:val="00630704"/>
    <w:rsid w:val="00633A00"/>
    <w:rsid w:val="00640FCA"/>
    <w:rsid w:val="006456CF"/>
    <w:rsid w:val="00662C7F"/>
    <w:rsid w:val="006652E0"/>
    <w:rsid w:val="0066658F"/>
    <w:rsid w:val="00666A8F"/>
    <w:rsid w:val="00667EB2"/>
    <w:rsid w:val="006862E5"/>
    <w:rsid w:val="0068672D"/>
    <w:rsid w:val="00691AE8"/>
    <w:rsid w:val="006926A5"/>
    <w:rsid w:val="006A0C33"/>
    <w:rsid w:val="006A13C3"/>
    <w:rsid w:val="006A2623"/>
    <w:rsid w:val="006B0ECD"/>
    <w:rsid w:val="006B2F0D"/>
    <w:rsid w:val="006C50F1"/>
    <w:rsid w:val="006C6FA2"/>
    <w:rsid w:val="006D3320"/>
    <w:rsid w:val="006D33F5"/>
    <w:rsid w:val="006E0F79"/>
    <w:rsid w:val="006E1282"/>
    <w:rsid w:val="006E29F9"/>
    <w:rsid w:val="006E2CA1"/>
    <w:rsid w:val="006E4972"/>
    <w:rsid w:val="006E4D1A"/>
    <w:rsid w:val="006E724C"/>
    <w:rsid w:val="007008D6"/>
    <w:rsid w:val="00701997"/>
    <w:rsid w:val="00701FCC"/>
    <w:rsid w:val="007044CE"/>
    <w:rsid w:val="007056CF"/>
    <w:rsid w:val="007063DA"/>
    <w:rsid w:val="00716026"/>
    <w:rsid w:val="007209B5"/>
    <w:rsid w:val="00730C84"/>
    <w:rsid w:val="00733F7B"/>
    <w:rsid w:val="00734350"/>
    <w:rsid w:val="00737C2E"/>
    <w:rsid w:val="00740561"/>
    <w:rsid w:val="00742748"/>
    <w:rsid w:val="00751E56"/>
    <w:rsid w:val="00754E42"/>
    <w:rsid w:val="00756E38"/>
    <w:rsid w:val="0076277A"/>
    <w:rsid w:val="007627FF"/>
    <w:rsid w:val="00762CC4"/>
    <w:rsid w:val="007657DC"/>
    <w:rsid w:val="00776348"/>
    <w:rsid w:val="00784BC1"/>
    <w:rsid w:val="00784C22"/>
    <w:rsid w:val="007854A1"/>
    <w:rsid w:val="00792B4F"/>
    <w:rsid w:val="00795302"/>
    <w:rsid w:val="007A045C"/>
    <w:rsid w:val="007A6012"/>
    <w:rsid w:val="007B18C2"/>
    <w:rsid w:val="007B1D93"/>
    <w:rsid w:val="007C31D8"/>
    <w:rsid w:val="007D6E87"/>
    <w:rsid w:val="007E25CC"/>
    <w:rsid w:val="007E3B37"/>
    <w:rsid w:val="007E500A"/>
    <w:rsid w:val="007E5406"/>
    <w:rsid w:val="007F09C1"/>
    <w:rsid w:val="007F2B43"/>
    <w:rsid w:val="007F3AAA"/>
    <w:rsid w:val="007F47CC"/>
    <w:rsid w:val="007F5541"/>
    <w:rsid w:val="00800237"/>
    <w:rsid w:val="00807227"/>
    <w:rsid w:val="008179AF"/>
    <w:rsid w:val="00821074"/>
    <w:rsid w:val="00821838"/>
    <w:rsid w:val="00823E85"/>
    <w:rsid w:val="00832526"/>
    <w:rsid w:val="00835A5F"/>
    <w:rsid w:val="00835AAC"/>
    <w:rsid w:val="00835ADF"/>
    <w:rsid w:val="00842685"/>
    <w:rsid w:val="0084428B"/>
    <w:rsid w:val="00851D8B"/>
    <w:rsid w:val="00852F56"/>
    <w:rsid w:val="00861AF7"/>
    <w:rsid w:val="0087362A"/>
    <w:rsid w:val="00881140"/>
    <w:rsid w:val="008857BE"/>
    <w:rsid w:val="008946E4"/>
    <w:rsid w:val="00894EF4"/>
    <w:rsid w:val="008A3404"/>
    <w:rsid w:val="008B6846"/>
    <w:rsid w:val="008B6C70"/>
    <w:rsid w:val="008C3123"/>
    <w:rsid w:val="008C3748"/>
    <w:rsid w:val="008C40F5"/>
    <w:rsid w:val="008C42DF"/>
    <w:rsid w:val="008D08FA"/>
    <w:rsid w:val="008D6123"/>
    <w:rsid w:val="008D667D"/>
    <w:rsid w:val="008D6F70"/>
    <w:rsid w:val="008E61D8"/>
    <w:rsid w:val="008E6425"/>
    <w:rsid w:val="008E6716"/>
    <w:rsid w:val="008F055C"/>
    <w:rsid w:val="008F67F7"/>
    <w:rsid w:val="00901BBF"/>
    <w:rsid w:val="00905055"/>
    <w:rsid w:val="00906922"/>
    <w:rsid w:val="00913AF8"/>
    <w:rsid w:val="00915351"/>
    <w:rsid w:val="00916C9F"/>
    <w:rsid w:val="00921C27"/>
    <w:rsid w:val="009278F4"/>
    <w:rsid w:val="00927D16"/>
    <w:rsid w:val="0093371D"/>
    <w:rsid w:val="00934F99"/>
    <w:rsid w:val="00940496"/>
    <w:rsid w:val="0094692C"/>
    <w:rsid w:val="00947902"/>
    <w:rsid w:val="00952107"/>
    <w:rsid w:val="00954B34"/>
    <w:rsid w:val="009861A2"/>
    <w:rsid w:val="009867AE"/>
    <w:rsid w:val="00990820"/>
    <w:rsid w:val="009911A3"/>
    <w:rsid w:val="0099467F"/>
    <w:rsid w:val="009A7650"/>
    <w:rsid w:val="009A77FB"/>
    <w:rsid w:val="009B4CD6"/>
    <w:rsid w:val="009C0805"/>
    <w:rsid w:val="009C1642"/>
    <w:rsid w:val="009C4883"/>
    <w:rsid w:val="009C6250"/>
    <w:rsid w:val="009C7E52"/>
    <w:rsid w:val="009D1FA2"/>
    <w:rsid w:val="009D26EB"/>
    <w:rsid w:val="009D2E19"/>
    <w:rsid w:val="009D5BC4"/>
    <w:rsid w:val="009D6281"/>
    <w:rsid w:val="009E2495"/>
    <w:rsid w:val="009E3F2C"/>
    <w:rsid w:val="009E5341"/>
    <w:rsid w:val="00A02839"/>
    <w:rsid w:val="00A0649A"/>
    <w:rsid w:val="00A23FC8"/>
    <w:rsid w:val="00A30375"/>
    <w:rsid w:val="00A42223"/>
    <w:rsid w:val="00A505B6"/>
    <w:rsid w:val="00A50E51"/>
    <w:rsid w:val="00A522B4"/>
    <w:rsid w:val="00A55315"/>
    <w:rsid w:val="00A5612D"/>
    <w:rsid w:val="00A568E7"/>
    <w:rsid w:val="00A601EA"/>
    <w:rsid w:val="00A61E78"/>
    <w:rsid w:val="00A64A92"/>
    <w:rsid w:val="00A7221A"/>
    <w:rsid w:val="00A73D64"/>
    <w:rsid w:val="00A77AB1"/>
    <w:rsid w:val="00A81AAE"/>
    <w:rsid w:val="00A8240F"/>
    <w:rsid w:val="00A84234"/>
    <w:rsid w:val="00A90435"/>
    <w:rsid w:val="00A917D1"/>
    <w:rsid w:val="00A91B6D"/>
    <w:rsid w:val="00A94677"/>
    <w:rsid w:val="00A95DD4"/>
    <w:rsid w:val="00A971C0"/>
    <w:rsid w:val="00AA4D1B"/>
    <w:rsid w:val="00AA4EAF"/>
    <w:rsid w:val="00AA4ED7"/>
    <w:rsid w:val="00AB37EE"/>
    <w:rsid w:val="00AB6173"/>
    <w:rsid w:val="00AC571D"/>
    <w:rsid w:val="00AD22D8"/>
    <w:rsid w:val="00AD6678"/>
    <w:rsid w:val="00AE1FFD"/>
    <w:rsid w:val="00AE244E"/>
    <w:rsid w:val="00AE3546"/>
    <w:rsid w:val="00B04BB1"/>
    <w:rsid w:val="00B0707E"/>
    <w:rsid w:val="00B10CB4"/>
    <w:rsid w:val="00B259EA"/>
    <w:rsid w:val="00B25C25"/>
    <w:rsid w:val="00B26202"/>
    <w:rsid w:val="00B26EC7"/>
    <w:rsid w:val="00B3310E"/>
    <w:rsid w:val="00B363FF"/>
    <w:rsid w:val="00B42592"/>
    <w:rsid w:val="00B454D0"/>
    <w:rsid w:val="00B61554"/>
    <w:rsid w:val="00B63362"/>
    <w:rsid w:val="00B65A45"/>
    <w:rsid w:val="00B769C1"/>
    <w:rsid w:val="00B77083"/>
    <w:rsid w:val="00B84FF4"/>
    <w:rsid w:val="00B858BD"/>
    <w:rsid w:val="00B8687A"/>
    <w:rsid w:val="00B8776F"/>
    <w:rsid w:val="00B96E28"/>
    <w:rsid w:val="00BA5835"/>
    <w:rsid w:val="00BA6A14"/>
    <w:rsid w:val="00BB495D"/>
    <w:rsid w:val="00BB7B63"/>
    <w:rsid w:val="00BB7FEC"/>
    <w:rsid w:val="00BC3391"/>
    <w:rsid w:val="00BC3848"/>
    <w:rsid w:val="00BE4215"/>
    <w:rsid w:val="00BE4387"/>
    <w:rsid w:val="00BE4995"/>
    <w:rsid w:val="00BE7AA3"/>
    <w:rsid w:val="00BF16F1"/>
    <w:rsid w:val="00BF609D"/>
    <w:rsid w:val="00C01DC6"/>
    <w:rsid w:val="00C02840"/>
    <w:rsid w:val="00C10AEC"/>
    <w:rsid w:val="00C13E52"/>
    <w:rsid w:val="00C1521D"/>
    <w:rsid w:val="00C16F2D"/>
    <w:rsid w:val="00C171E7"/>
    <w:rsid w:val="00C218D4"/>
    <w:rsid w:val="00C24790"/>
    <w:rsid w:val="00C24D87"/>
    <w:rsid w:val="00C331F3"/>
    <w:rsid w:val="00C42051"/>
    <w:rsid w:val="00C42A4C"/>
    <w:rsid w:val="00C42E31"/>
    <w:rsid w:val="00C45CA4"/>
    <w:rsid w:val="00C460CD"/>
    <w:rsid w:val="00C47013"/>
    <w:rsid w:val="00C500E3"/>
    <w:rsid w:val="00C51E55"/>
    <w:rsid w:val="00C5232E"/>
    <w:rsid w:val="00C65F36"/>
    <w:rsid w:val="00C665AE"/>
    <w:rsid w:val="00C703F7"/>
    <w:rsid w:val="00C707CB"/>
    <w:rsid w:val="00C7437C"/>
    <w:rsid w:val="00C80B57"/>
    <w:rsid w:val="00C81A13"/>
    <w:rsid w:val="00C8291E"/>
    <w:rsid w:val="00C843B4"/>
    <w:rsid w:val="00C9057B"/>
    <w:rsid w:val="00CA0A98"/>
    <w:rsid w:val="00CB117A"/>
    <w:rsid w:val="00CB2568"/>
    <w:rsid w:val="00CB7639"/>
    <w:rsid w:val="00CB7EBA"/>
    <w:rsid w:val="00CC5C2B"/>
    <w:rsid w:val="00CD55CB"/>
    <w:rsid w:val="00CD5734"/>
    <w:rsid w:val="00CE03EC"/>
    <w:rsid w:val="00CE5822"/>
    <w:rsid w:val="00CE6568"/>
    <w:rsid w:val="00CE7988"/>
    <w:rsid w:val="00CF08F5"/>
    <w:rsid w:val="00CF0AD1"/>
    <w:rsid w:val="00CF5C36"/>
    <w:rsid w:val="00CF6657"/>
    <w:rsid w:val="00D06E4B"/>
    <w:rsid w:val="00D11305"/>
    <w:rsid w:val="00D13480"/>
    <w:rsid w:val="00D13FA2"/>
    <w:rsid w:val="00D164A8"/>
    <w:rsid w:val="00D16C96"/>
    <w:rsid w:val="00D23341"/>
    <w:rsid w:val="00D40E6B"/>
    <w:rsid w:val="00D41280"/>
    <w:rsid w:val="00D413A8"/>
    <w:rsid w:val="00D4452E"/>
    <w:rsid w:val="00D52CCC"/>
    <w:rsid w:val="00D558AF"/>
    <w:rsid w:val="00D56BC8"/>
    <w:rsid w:val="00D74A08"/>
    <w:rsid w:val="00D808E5"/>
    <w:rsid w:val="00D81E6A"/>
    <w:rsid w:val="00D8590B"/>
    <w:rsid w:val="00D9011B"/>
    <w:rsid w:val="00D91AA3"/>
    <w:rsid w:val="00D91B27"/>
    <w:rsid w:val="00D927F2"/>
    <w:rsid w:val="00D978FE"/>
    <w:rsid w:val="00DA0498"/>
    <w:rsid w:val="00DA10A1"/>
    <w:rsid w:val="00DA6788"/>
    <w:rsid w:val="00DB1BD1"/>
    <w:rsid w:val="00DC0B29"/>
    <w:rsid w:val="00DC2740"/>
    <w:rsid w:val="00DD6ECC"/>
    <w:rsid w:val="00DD7084"/>
    <w:rsid w:val="00DD7F33"/>
    <w:rsid w:val="00DE165F"/>
    <w:rsid w:val="00DE17C0"/>
    <w:rsid w:val="00DE7C02"/>
    <w:rsid w:val="00DF6610"/>
    <w:rsid w:val="00E00A8E"/>
    <w:rsid w:val="00E01399"/>
    <w:rsid w:val="00E03697"/>
    <w:rsid w:val="00E06ADF"/>
    <w:rsid w:val="00E139EF"/>
    <w:rsid w:val="00E154D1"/>
    <w:rsid w:val="00E15D6E"/>
    <w:rsid w:val="00E235BB"/>
    <w:rsid w:val="00E23C3F"/>
    <w:rsid w:val="00E23C99"/>
    <w:rsid w:val="00E31514"/>
    <w:rsid w:val="00E31732"/>
    <w:rsid w:val="00E42B7B"/>
    <w:rsid w:val="00E43F1F"/>
    <w:rsid w:val="00E451D7"/>
    <w:rsid w:val="00E527AA"/>
    <w:rsid w:val="00E54709"/>
    <w:rsid w:val="00E614EB"/>
    <w:rsid w:val="00E62AA0"/>
    <w:rsid w:val="00E70D0D"/>
    <w:rsid w:val="00E70D43"/>
    <w:rsid w:val="00E817D6"/>
    <w:rsid w:val="00E850D3"/>
    <w:rsid w:val="00E871BC"/>
    <w:rsid w:val="00E90906"/>
    <w:rsid w:val="00E91F4D"/>
    <w:rsid w:val="00E93043"/>
    <w:rsid w:val="00E94A85"/>
    <w:rsid w:val="00E9704A"/>
    <w:rsid w:val="00E97915"/>
    <w:rsid w:val="00EA19D9"/>
    <w:rsid w:val="00EB2BA8"/>
    <w:rsid w:val="00EB5D0C"/>
    <w:rsid w:val="00EB72A7"/>
    <w:rsid w:val="00EC2A9C"/>
    <w:rsid w:val="00EC3306"/>
    <w:rsid w:val="00ED4CEA"/>
    <w:rsid w:val="00EE0368"/>
    <w:rsid w:val="00EE4429"/>
    <w:rsid w:val="00EF201C"/>
    <w:rsid w:val="00EF4528"/>
    <w:rsid w:val="00EF5E64"/>
    <w:rsid w:val="00EF687C"/>
    <w:rsid w:val="00F0147A"/>
    <w:rsid w:val="00F14EE6"/>
    <w:rsid w:val="00F151E3"/>
    <w:rsid w:val="00F17BCF"/>
    <w:rsid w:val="00F257C3"/>
    <w:rsid w:val="00F2713B"/>
    <w:rsid w:val="00F31F06"/>
    <w:rsid w:val="00F329A2"/>
    <w:rsid w:val="00F41E50"/>
    <w:rsid w:val="00F462AD"/>
    <w:rsid w:val="00F620A1"/>
    <w:rsid w:val="00F63B04"/>
    <w:rsid w:val="00F70B16"/>
    <w:rsid w:val="00F71A86"/>
    <w:rsid w:val="00F763DE"/>
    <w:rsid w:val="00F7769C"/>
    <w:rsid w:val="00F84183"/>
    <w:rsid w:val="00F960AD"/>
    <w:rsid w:val="00FA43D6"/>
    <w:rsid w:val="00FB0430"/>
    <w:rsid w:val="00FB13B2"/>
    <w:rsid w:val="00FC2445"/>
    <w:rsid w:val="00FC4B30"/>
    <w:rsid w:val="00FC5E0B"/>
    <w:rsid w:val="00FD1CE7"/>
    <w:rsid w:val="00FD3611"/>
    <w:rsid w:val="00FD4109"/>
    <w:rsid w:val="00FD41C8"/>
    <w:rsid w:val="00FD6017"/>
    <w:rsid w:val="00FD6786"/>
    <w:rsid w:val="00FE1C4C"/>
    <w:rsid w:val="00FE2509"/>
    <w:rsid w:val="00FE7A70"/>
    <w:rsid w:val="00FF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2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bong, James</dc:creator>
  <cp:lastModifiedBy>Tambong, James</cp:lastModifiedBy>
  <cp:revision>1</cp:revision>
  <dcterms:created xsi:type="dcterms:W3CDTF">2017-07-11T02:52:00Z</dcterms:created>
  <dcterms:modified xsi:type="dcterms:W3CDTF">2017-07-11T02:53:00Z</dcterms:modified>
</cp:coreProperties>
</file>